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34C" w:rsidRPr="004B1BC0" w:rsidRDefault="00CF634C" w:rsidP="00CF634C">
      <w:pPr>
        <w:pStyle w:val="Overskrift2"/>
        <w:rPr>
          <w:sz w:val="36"/>
          <w:szCs w:val="36"/>
        </w:rPr>
      </w:pPr>
      <w:r w:rsidRPr="004B1BC0">
        <w:rPr>
          <w:sz w:val="36"/>
          <w:szCs w:val="36"/>
        </w:rPr>
        <w:t>S5 Table</w:t>
      </w:r>
    </w:p>
    <w:p w:rsidR="00CF634C" w:rsidRDefault="00CF634C" w:rsidP="00CF634C">
      <w:pPr>
        <w:tabs>
          <w:tab w:val="left" w:pos="6216"/>
        </w:tabs>
      </w:pPr>
      <w:r>
        <w:t xml:space="preserve">Results of elevated plus maze test obtained from </w:t>
      </w:r>
      <w:r w:rsidRPr="00CB72A2">
        <w:rPr>
          <w:b/>
          <w:lang w:val="en-GB"/>
        </w:rPr>
        <w:t>APP</w:t>
      </w:r>
      <w:r w:rsidRPr="00CB72A2">
        <w:rPr>
          <w:b/>
          <w:vertAlign w:val="subscript"/>
          <w:lang w:val="en-GB"/>
        </w:rPr>
        <w:t>swe</w:t>
      </w:r>
      <w:r w:rsidRPr="00CB72A2">
        <w:rPr>
          <w:b/>
          <w:lang w:val="en-GB"/>
        </w:rPr>
        <w:t>PS1</w:t>
      </w:r>
      <w:r w:rsidRPr="00CB72A2">
        <w:rPr>
          <w:b/>
          <w:vertAlign w:val="subscript"/>
          <w:lang w:val="en-GB"/>
        </w:rPr>
        <w:t>dE9</w:t>
      </w:r>
      <w:r>
        <w:rPr>
          <w:b/>
          <w:lang w:val="en-GB"/>
        </w:rPr>
        <w:t xml:space="preserve"> </w:t>
      </w:r>
      <w:r w:rsidRPr="00E8743D">
        <w:t>and</w:t>
      </w:r>
      <w:r>
        <w:t xml:space="preserve"> WT mice at the age of 9, 12, 15, and 18 months compared by KWH test and Dunn’s group-wise analysis</w:t>
      </w:r>
    </w:p>
    <w:tbl>
      <w:tblPr>
        <w:tblW w:w="5020" w:type="pct"/>
        <w:tblLayout w:type="fixed"/>
        <w:tblLook w:val="04A0" w:firstRow="1" w:lastRow="0" w:firstColumn="1" w:lastColumn="0" w:noHBand="0" w:noVBand="1"/>
      </w:tblPr>
      <w:tblGrid>
        <w:gridCol w:w="1305"/>
        <w:gridCol w:w="837"/>
        <w:gridCol w:w="22"/>
        <w:gridCol w:w="1463"/>
        <w:gridCol w:w="1452"/>
        <w:gridCol w:w="1453"/>
        <w:gridCol w:w="1453"/>
        <w:gridCol w:w="974"/>
        <w:gridCol w:w="928"/>
      </w:tblGrid>
      <w:tr w:rsidR="00CF634C" w:rsidRPr="00251B3B" w:rsidTr="00346375">
        <w:trPr>
          <w:cantSplit/>
          <w:trHeight w:hRule="exact" w:val="340"/>
        </w:trPr>
        <w:tc>
          <w:tcPr>
            <w:tcW w:w="893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634C" w:rsidRPr="00251B3B" w:rsidRDefault="00CF634C" w:rsidP="0034637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51B3B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val="en-GB"/>
              </w:rPr>
              <w:t>Elevated Plus Maze</w:t>
            </w:r>
          </w:p>
        </w:tc>
      </w:tr>
      <w:tr w:rsidR="00CF634C" w:rsidRPr="00251B3B" w:rsidTr="00346375">
        <w:trPr>
          <w:cantSplit/>
          <w:trHeight w:hRule="exact" w:val="340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251B3B" w:rsidRDefault="00CF634C" w:rsidP="00346375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</w:pPr>
            <w:r w:rsidRPr="00251B3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251B3B" w:rsidRDefault="00CF634C" w:rsidP="003463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</w:pPr>
            <w:r w:rsidRPr="00251B3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  <w:t>Age (</w:t>
            </w:r>
            <w:proofErr w:type="spellStart"/>
            <w:r w:rsidRPr="00251B3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  <w:t>mth</w:t>
            </w:r>
            <w:proofErr w:type="spellEnd"/>
            <w:r w:rsidRPr="00251B3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3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251B3B" w:rsidRDefault="00CF634C" w:rsidP="003463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251B3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  <w:t>WTveh</w:t>
            </w:r>
            <w:proofErr w:type="spellEnd"/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251B3B" w:rsidRDefault="00CF634C" w:rsidP="003463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251B3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  <w:t>WTprx</w:t>
            </w:r>
            <w:proofErr w:type="spellEnd"/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251B3B" w:rsidRDefault="00CF634C" w:rsidP="003463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251B3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  <w:t>TGveh</w:t>
            </w:r>
            <w:proofErr w:type="spellEnd"/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251B3B" w:rsidRDefault="00CF634C" w:rsidP="003463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251B3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/>
              </w:rPr>
              <w:t>TGprx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634C" w:rsidRPr="00251B3B" w:rsidRDefault="00CF634C" w:rsidP="003463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gramStart"/>
            <w:r w:rsidRPr="00251B3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F</w:t>
            </w:r>
            <w:r w:rsidRPr="00DA5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(</w:t>
            </w:r>
            <w:proofErr w:type="gramEnd"/>
            <w:r w:rsidRPr="00DA5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15.167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634C" w:rsidRPr="00251B3B" w:rsidRDefault="00CF634C" w:rsidP="00346375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251B3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atency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(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ec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)</w:t>
            </w:r>
          </w:p>
          <w:p w:rsidR="00CF634C" w:rsidRPr="00BA0774" w:rsidRDefault="00CF634C" w:rsidP="00346375">
            <w:pPr>
              <w:tabs>
                <w:tab w:val="left" w:pos="-142"/>
              </w:tabs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LAT-EPM)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7±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0±1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±4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0±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.32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</w:t>
            </w:r>
            <w:proofErr w:type="gramEnd"/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s</w:t>
            </w:r>
            <w:proofErr w:type="spellEnd"/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±1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0±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0±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±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4±1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5±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7±1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7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6±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0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mmobility tim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(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ec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)</w:t>
            </w:r>
          </w:p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IT-EPM)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1±3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9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9±1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5±2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3±3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7.815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&lt;0.0001</w:t>
            </w: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3±3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3±5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0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0±6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1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5±4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0±4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6±6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9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5±6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6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3±5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6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z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6±6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65 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6±6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4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4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5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x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±3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x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y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z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Entries into open arms</w:t>
            </w:r>
          </w:p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OAN-EPM)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1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1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3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8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1.24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</w:t>
            </w:r>
            <w:proofErr w:type="gramEnd"/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s</w:t>
            </w:r>
            <w:proofErr w:type="spellEnd"/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8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7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3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7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8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Time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ec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) 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pent in open arm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(OAT-EPM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6±1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6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9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±2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7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3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1.545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</w:t>
            </w:r>
            <w:proofErr w:type="gramEnd"/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s</w:t>
            </w:r>
            <w:proofErr w:type="spellEnd"/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7±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3±1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5±1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0±1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9±5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0±4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6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3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0±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Entries into closed arms</w:t>
            </w:r>
          </w:p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CAN-EPM)</w:t>
            </w:r>
          </w:p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6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7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8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8.76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0±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9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7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2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3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5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7±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2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7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x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y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7±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1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z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4±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4±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3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9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1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z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Time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ec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)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spent in closed arms</w:t>
            </w:r>
          </w:p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(CAT-EPM)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9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4±1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9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4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9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9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3±2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7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9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3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5.080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&lt;0.0001</w:t>
            </w: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7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3±2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7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8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3±3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4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4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3±8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7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9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2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7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0±3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1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6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7±7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7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5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5±4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3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4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3±4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8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9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3±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5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9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6±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8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8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2±2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3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0±4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3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x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y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z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earing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in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Closed arms</w:t>
            </w:r>
          </w:p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RC-EPM)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4±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3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7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±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8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3±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9.430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4</w:t>
            </w: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7±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7±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3±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5±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0±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7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3±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0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x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3±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3±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7±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3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x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0±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Stretch-attend postures </w:t>
            </w:r>
          </w:p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(SAP-EPM)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1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9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8±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2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9.54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&lt;0.0001</w:t>
            </w: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3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7±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5±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7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0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0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3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4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3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8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y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z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7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0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4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8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2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7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3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Head dip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in 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Open arms </w:t>
            </w:r>
          </w:p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HDO-EPM)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4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2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1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7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5.694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2</w:t>
            </w: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7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3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8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2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z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4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3±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3±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4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1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7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0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4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x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y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z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Head dip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in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Closed arms</w:t>
            </w:r>
          </w:p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(HDC-EPM)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1±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5±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3±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9.7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proofErr w:type="spellStart"/>
            <w:proofErr w:type="gramStart"/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</w:t>
            </w:r>
            <w:proofErr w:type="gramEnd"/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s</w:t>
            </w:r>
            <w:proofErr w:type="spellEnd"/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3±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7±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2±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5±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3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4±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2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3±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7±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0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±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0±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Grooming </w:t>
            </w:r>
          </w:p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(GR-EPM)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7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3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7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3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5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5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8.244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</w:t>
            </w: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7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4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7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3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5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0±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2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6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0±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±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7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0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1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7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2±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0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oli</w:t>
            </w:r>
            <w:proofErr w:type="spellEnd"/>
          </w:p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B-EPM)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9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6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5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0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9.66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3</w:t>
            </w: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0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6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5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0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0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2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3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1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7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6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4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x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0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8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0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Urine </w:t>
            </w:r>
          </w:p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U-EPM)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3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6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5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x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y</w:t>
            </w:r>
            <w:proofErr w:type="spellEnd"/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7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y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0.052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&lt;0.0001</w:t>
            </w: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7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7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9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8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35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7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7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7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7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7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Freezing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</w:t>
            </w:r>
            <w:proofErr w:type="spellStart"/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Fr</w:t>
            </w:r>
            <w:proofErr w:type="spellEnd"/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-EPM)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57±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0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8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8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6.84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3</w:t>
            </w: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7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F634C" w:rsidRPr="00BA0774" w:rsidTr="00346375">
        <w:trPr>
          <w:cantSplit/>
          <w:trHeight w:hRule="exact" w:val="227"/>
        </w:trPr>
        <w:tc>
          <w:tcPr>
            <w:tcW w:w="11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  <w:r w:rsidRPr="00BA077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±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634C" w:rsidRPr="00BA0774" w:rsidRDefault="00CF634C" w:rsidP="003463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BA077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</w:tbl>
    <w:p w:rsidR="00CF634C" w:rsidRPr="00EE3304" w:rsidRDefault="00CF634C" w:rsidP="00CF634C">
      <w:pPr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</w:pPr>
      <w:proofErr w:type="gramStart"/>
      <w:r w:rsidRPr="00BA0774">
        <w:rPr>
          <w:rFonts w:ascii="Calibri" w:eastAsia="Times New Roman" w:hAnsi="Calibri" w:cs="Times New Roman"/>
          <w:b/>
          <w:color w:val="000000"/>
          <w:sz w:val="18"/>
          <w:szCs w:val="18"/>
          <w:vertAlign w:val="superscript"/>
          <w:lang w:val="en-GB"/>
        </w:rPr>
        <w:t>a</w:t>
      </w:r>
      <w:proofErr w:type="gramEnd"/>
      <w:r w:rsidRPr="00BA0774"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 vs. 9 months</w:t>
      </w:r>
      <w:r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; </w:t>
      </w:r>
      <w:r w:rsidRPr="00BA0774">
        <w:rPr>
          <w:rFonts w:ascii="Calibri" w:eastAsia="Times New Roman" w:hAnsi="Calibri" w:cs="Times New Roman"/>
          <w:b/>
          <w:color w:val="000000"/>
          <w:sz w:val="18"/>
          <w:szCs w:val="18"/>
          <w:vertAlign w:val="superscript"/>
          <w:lang w:val="en-GB"/>
        </w:rPr>
        <w:t>b</w:t>
      </w:r>
      <w:r w:rsidRPr="00BA0774"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 vs. 12 months</w:t>
      </w:r>
      <w:r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; </w:t>
      </w:r>
      <w:r w:rsidRPr="00BA0774">
        <w:rPr>
          <w:rFonts w:ascii="Calibri" w:eastAsia="Times New Roman" w:hAnsi="Calibri" w:cs="Times New Roman"/>
          <w:b/>
          <w:color w:val="000000"/>
          <w:sz w:val="18"/>
          <w:szCs w:val="18"/>
          <w:vertAlign w:val="superscript"/>
          <w:lang w:val="en-GB"/>
        </w:rPr>
        <w:t xml:space="preserve">c </w:t>
      </w:r>
      <w:r w:rsidRPr="00BA0774"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>vs. 15 months</w:t>
      </w:r>
      <w:r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; </w:t>
      </w:r>
      <w:r w:rsidRPr="00BA0774">
        <w:rPr>
          <w:rFonts w:ascii="Calibri" w:eastAsia="Times New Roman" w:hAnsi="Calibri" w:cs="Times New Roman"/>
          <w:b/>
          <w:color w:val="000000"/>
          <w:sz w:val="18"/>
          <w:szCs w:val="18"/>
          <w:vertAlign w:val="superscript"/>
          <w:lang w:val="en-GB"/>
        </w:rPr>
        <w:t>x</w:t>
      </w:r>
      <w:r w:rsidRPr="00BA0774"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 vs. </w:t>
      </w:r>
      <w:proofErr w:type="spellStart"/>
      <w:r w:rsidRPr="00BA0774"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>WTveh</w:t>
      </w:r>
      <w:proofErr w:type="spellEnd"/>
      <w:r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; </w:t>
      </w:r>
      <w:r w:rsidRPr="00BA0774">
        <w:rPr>
          <w:rFonts w:ascii="Calibri" w:eastAsia="Times New Roman" w:hAnsi="Calibri" w:cs="Times New Roman"/>
          <w:b/>
          <w:color w:val="000000"/>
          <w:sz w:val="18"/>
          <w:szCs w:val="18"/>
          <w:vertAlign w:val="superscript"/>
          <w:lang w:val="en-GB"/>
        </w:rPr>
        <w:t>y</w:t>
      </w:r>
      <w:r w:rsidRPr="00BA0774"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 vs. </w:t>
      </w:r>
      <w:proofErr w:type="spellStart"/>
      <w:r w:rsidRPr="00BA0774"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>WTprx</w:t>
      </w:r>
      <w:proofErr w:type="spellEnd"/>
      <w:r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; </w:t>
      </w:r>
      <w:r w:rsidRPr="00BA0774">
        <w:rPr>
          <w:rFonts w:ascii="Calibri" w:eastAsia="Times New Roman" w:hAnsi="Calibri" w:cs="Times New Roman"/>
          <w:b/>
          <w:color w:val="000000"/>
          <w:sz w:val="18"/>
          <w:szCs w:val="18"/>
          <w:vertAlign w:val="superscript"/>
          <w:lang w:val="en-GB"/>
        </w:rPr>
        <w:t>z</w:t>
      </w:r>
      <w:r w:rsidRPr="00BA0774"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 vs. </w:t>
      </w:r>
      <w:proofErr w:type="spellStart"/>
      <w:r w:rsidRPr="00BA0774"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>TGveh</w:t>
      </w:r>
      <w:proofErr w:type="spellEnd"/>
      <w:r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 for </w:t>
      </w:r>
      <w:r>
        <w:rPr>
          <w:rFonts w:ascii="Calibri" w:eastAsia="Times New Roman" w:hAnsi="Calibri" w:cs="Times New Roman"/>
          <w:i/>
          <w:color w:val="000000"/>
          <w:sz w:val="18"/>
          <w:szCs w:val="18"/>
          <w:lang w:val="en-GB"/>
        </w:rPr>
        <w:t>P</w:t>
      </w:r>
      <w:r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&lt;0.05 by </w:t>
      </w:r>
      <w:proofErr w:type="spellStart"/>
      <w:r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>Dunns’s</w:t>
      </w:r>
      <w:proofErr w:type="spellEnd"/>
      <w:r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 post KWH test;  </w:t>
      </w:r>
      <w:proofErr w:type="spellStart"/>
      <w:r w:rsidRPr="00BA0774">
        <w:rPr>
          <w:rFonts w:ascii="Calibri" w:eastAsia="Times New Roman" w:hAnsi="Calibri" w:cs="Times New Roman"/>
          <w:b/>
          <w:color w:val="000000"/>
          <w:sz w:val="18"/>
          <w:szCs w:val="18"/>
          <w:vertAlign w:val="superscript"/>
          <w:lang w:val="en-GB"/>
        </w:rPr>
        <w:t>n.s</w:t>
      </w:r>
      <w:proofErr w:type="spellEnd"/>
      <w:r w:rsidRPr="00BA0774">
        <w:rPr>
          <w:rFonts w:ascii="Calibri" w:eastAsia="Times New Roman" w:hAnsi="Calibri" w:cs="Times New Roman"/>
          <w:b/>
          <w:color w:val="000000"/>
          <w:sz w:val="18"/>
          <w:szCs w:val="18"/>
          <w:vertAlign w:val="superscript"/>
          <w:lang w:val="en-GB"/>
        </w:rPr>
        <w:t xml:space="preserve">. </w:t>
      </w:r>
      <w:r w:rsidRPr="00BA0774">
        <w:rPr>
          <w:rFonts w:ascii="Calibri" w:eastAsia="Times New Roman" w:hAnsi="Calibri" w:cs="Times New Roman"/>
          <w:b/>
          <w:color w:val="000000"/>
          <w:sz w:val="18"/>
          <w:szCs w:val="18"/>
          <w:lang w:val="en-GB"/>
        </w:rPr>
        <w:t xml:space="preserve"> </w:t>
      </w:r>
      <w:r w:rsidRPr="00BA0774"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>No significant differences by KW</w:t>
      </w:r>
      <w:r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>H</w:t>
      </w:r>
      <w:r w:rsidRPr="00BA0774">
        <w:rPr>
          <w:rFonts w:ascii="Calibri" w:eastAsia="Times New Roman" w:hAnsi="Calibri" w:cs="Times New Roman"/>
          <w:color w:val="000000"/>
          <w:sz w:val="18"/>
          <w:szCs w:val="18"/>
          <w:lang w:val="en-GB"/>
        </w:rPr>
        <w:t xml:space="preserve"> test</w:t>
      </w:r>
    </w:p>
    <w:p w:rsidR="009167D0" w:rsidRDefault="009167D0">
      <w:bookmarkStart w:id="0" w:name="_GoBack"/>
      <w:bookmarkEnd w:id="0"/>
    </w:p>
    <w:sectPr w:rsidR="009167D0" w:rsidSect="009167D0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34C"/>
    <w:rsid w:val="009167D0"/>
    <w:rsid w:val="00CF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FFB6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34C"/>
    <w:rPr>
      <w:lang w:val="en-US" w:eastAsia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F634C"/>
    <w:pPr>
      <w:keepNext/>
      <w:keepLines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F634C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CF634C"/>
    <w:rPr>
      <w:rFonts w:asciiTheme="majorHAnsi" w:eastAsiaTheme="majorEastAsia" w:hAnsiTheme="majorHAnsi" w:cstheme="majorBidi"/>
      <w:b/>
      <w:bCs/>
      <w:sz w:val="28"/>
      <w:szCs w:val="28"/>
      <w:lang w:val="en-US" w:eastAsia="en-US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CF634C"/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F634C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F634C"/>
    <w:rPr>
      <w:rFonts w:ascii="Lucida Grande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34C"/>
    <w:rPr>
      <w:lang w:val="en-US" w:eastAsia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F634C"/>
    <w:pPr>
      <w:keepNext/>
      <w:keepLines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F634C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CF634C"/>
    <w:rPr>
      <w:rFonts w:asciiTheme="majorHAnsi" w:eastAsiaTheme="majorEastAsia" w:hAnsiTheme="majorHAnsi" w:cstheme="majorBidi"/>
      <w:b/>
      <w:bCs/>
      <w:sz w:val="28"/>
      <w:szCs w:val="28"/>
      <w:lang w:val="en-US" w:eastAsia="en-US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CF634C"/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F634C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F634C"/>
    <w:rPr>
      <w:rFonts w:ascii="Lucida Grande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8</Words>
  <Characters>3345</Characters>
  <Application>Microsoft Macintosh Word</Application>
  <DocSecurity>0</DocSecurity>
  <Lines>27</Lines>
  <Paragraphs>7</Paragraphs>
  <ScaleCrop>false</ScaleCrop>
  <Company/>
  <LinksUpToDate>false</LinksUpToDate>
  <CharactersWithSpaces>3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e Wiborg</dc:creator>
  <cp:keywords/>
  <dc:description/>
  <cp:lastModifiedBy>Ove Wiborg</cp:lastModifiedBy>
  <cp:revision>1</cp:revision>
  <dcterms:created xsi:type="dcterms:W3CDTF">2016-10-21T07:43:00Z</dcterms:created>
  <dcterms:modified xsi:type="dcterms:W3CDTF">2016-10-21T07:44:00Z</dcterms:modified>
</cp:coreProperties>
</file>